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538D1B">
      <w:pPr>
        <w:rPr>
          <w:szCs w:val="24"/>
        </w:rPr>
      </w:pPr>
      <w:r>
        <w:rPr>
          <w:szCs w:val="24"/>
        </w:rPr>
        <w:t xml:space="preserve">Table S1. PIR, PBPB, PDPB, and </w:t>
      </w:r>
      <w:r>
        <w:rPr>
          <w:rFonts w:hint="eastAsia"/>
          <w:szCs w:val="24"/>
        </w:rPr>
        <w:t>APB</w:t>
      </w:r>
      <w:r>
        <w:rPr>
          <w:szCs w:val="24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134"/>
        <w:gridCol w:w="7388"/>
      </w:tblGrid>
      <w:tr w14:paraId="6C046F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DA6B9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URWPalladioL-Bold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esearch Constructs</w:t>
            </w:r>
          </w:p>
        </w:tc>
        <w:tc>
          <w:tcPr>
            <w:tcW w:w="7388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49BE6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URWPalladioL-Bold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easurement Items</w:t>
            </w:r>
          </w:p>
        </w:tc>
      </w:tr>
      <w:tr w14:paraId="579163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9072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IR</w:t>
            </w:r>
          </w:p>
        </w:tc>
        <w:tc>
          <w:tcPr>
            <w:tcW w:w="73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4B77EFD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he person I have sexual relations with may be at risk of contracting HIV</w:t>
            </w:r>
            <w:r>
              <w:rPr>
                <w:rFonts w:hint="eastAsia" w:eastAsia="宋体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  <w:p w14:paraId="033C37D6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Behaviors without condoms are more likely to be infected with HIV</w:t>
            </w:r>
            <w:r>
              <w:rPr>
                <w:rFonts w:hint="eastAsia" w:eastAsia="宋体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  <w:p w14:paraId="17DEFCBA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fter being infected with HIV, it will affect my physical, psychological, economic, and social activities</w:t>
            </w:r>
            <w:r>
              <w:rPr>
                <w:rFonts w:hint="eastAsia" w:eastAsia="宋体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  <w:tr w14:paraId="518D3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4D1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BPB</w:t>
            </w:r>
          </w:p>
        </w:tc>
        <w:tc>
          <w:tcPr>
            <w:tcW w:w="7388" w:type="dxa"/>
            <w:tcBorders>
              <w:top w:val="nil"/>
              <w:left w:val="nil"/>
              <w:bottom w:val="nil"/>
              <w:right w:val="nil"/>
            </w:tcBorders>
          </w:tcPr>
          <w:p w14:paraId="46523B9A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earing condoms during sexual activity can prevent HIV infection</w:t>
            </w:r>
            <w:r>
              <w:rPr>
                <w:rFonts w:hint="eastAsia" w:eastAsia="宋体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  <w:p w14:paraId="67E5A9DD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earing condoms during sexual activity will make me and my sexual partner feel more at ease</w:t>
            </w:r>
            <w:r>
              <w:rPr>
                <w:rFonts w:hint="eastAsia" w:eastAsia="宋体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  <w:p w14:paraId="0788A063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earing condoms during sexual activity will benefit me and my sexual partner</w:t>
            </w:r>
            <w:r>
              <w:rPr>
                <w:rFonts w:hint="eastAsia" w:eastAsia="宋体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  <w:tr w14:paraId="4DC895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04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DPB</w:t>
            </w:r>
          </w:p>
        </w:tc>
        <w:tc>
          <w:tcPr>
            <w:tcW w:w="7388" w:type="dxa"/>
            <w:tcBorders>
              <w:top w:val="nil"/>
              <w:left w:val="nil"/>
              <w:bottom w:val="nil"/>
              <w:right w:val="nil"/>
            </w:tcBorders>
          </w:tcPr>
          <w:p w14:paraId="1E136D2B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earing condoms during sexual activity can affect my relationship with my sexual partner</w:t>
            </w:r>
            <w:r>
              <w:rPr>
                <w:rFonts w:hint="eastAsia" w:eastAsia="宋体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  <w:p w14:paraId="6CE2588F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earing condoms during sexual activity can affect the pleasure of sexual activity</w:t>
            </w:r>
            <w:r>
              <w:rPr>
                <w:rFonts w:hint="eastAsia" w:eastAsia="宋体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  <w:p w14:paraId="63571305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Buying condoms can make one feel embarrassed if discovered by others</w:t>
            </w:r>
            <w:r>
              <w:rPr>
                <w:rFonts w:hint="eastAsia" w:eastAsia="宋体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  <w:p w14:paraId="05F811A7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ing condoms can have side effects</w:t>
            </w:r>
            <w:r>
              <w:rPr>
                <w:rFonts w:hint="eastAsia" w:eastAsia="宋体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  <w:tr w14:paraId="685B2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3462D8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PB</w:t>
            </w:r>
          </w:p>
        </w:tc>
        <w:tc>
          <w:tcPr>
            <w:tcW w:w="7388" w:type="dxa"/>
            <w:tcBorders>
              <w:top w:val="nil"/>
              <w:left w:val="nil"/>
              <w:right w:val="nil"/>
            </w:tcBorders>
          </w:tcPr>
          <w:p w14:paraId="3EDE7106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hen engaging in sexual activity without intending to conceive, condoms should be used</w:t>
            </w:r>
            <w:r>
              <w:rPr>
                <w:rFonts w:hint="eastAsia" w:eastAsia="宋体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  <w:p w14:paraId="702DF18E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 am willing to use condoms during sexual activity</w:t>
            </w:r>
            <w:r>
              <w:rPr>
                <w:rFonts w:hint="eastAsia" w:eastAsia="宋体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  <w:p w14:paraId="67EE2C20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hen engaging in sexual activity, I will request the use of condoms</w:t>
            </w:r>
            <w:r>
              <w:rPr>
                <w:rFonts w:hint="eastAsia" w:eastAsia="宋体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  <w:p w14:paraId="30FF71E0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 can overcome obstacles and use condoms during sexual activity</w:t>
            </w:r>
            <w:r>
              <w:rPr>
                <w:rFonts w:hint="eastAsia" w:eastAsia="宋体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  <w:p w14:paraId="6A606B8E"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hen engaging in sexual activity, I will request to wear a condom. If I am unable to wear a condom, I will promptly terminate the sexual activity to ensure my safety</w:t>
            </w:r>
            <w:r>
              <w:rPr>
                <w:rFonts w:hint="eastAsia" w:eastAsia="宋体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  <w:bookmarkEnd w:id="0"/>
          </w:p>
        </w:tc>
      </w:tr>
    </w:tbl>
    <w:p w14:paraId="69DE685E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E66FB0C"/>
    <w:multiLevelType w:val="singleLevel"/>
    <w:tmpl w:val="DE66FB0C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E84814"/>
    <w:rsid w:val="09C33728"/>
    <w:rsid w:val="19B36621"/>
    <w:rsid w:val="1AC058D4"/>
    <w:rsid w:val="2A310EA7"/>
    <w:rsid w:val="37870D1B"/>
    <w:rsid w:val="3D992BE2"/>
    <w:rsid w:val="3DFA453C"/>
    <w:rsid w:val="45833790"/>
    <w:rsid w:val="563012B6"/>
    <w:rsid w:val="699E4859"/>
    <w:rsid w:val="6A5D0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3T01:20:56Z</dcterms:created>
  <dc:creator>Administrator</dc:creator>
  <cp:lastModifiedBy>齐丽</cp:lastModifiedBy>
  <dcterms:modified xsi:type="dcterms:W3CDTF">2024-12-13T02:06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63075A581FC484EBB787D43BA5B496C_12</vt:lpwstr>
  </property>
</Properties>
</file>